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b/>
          <w:b/>
          <w:sz w:val="28"/>
        </w:rPr>
      </w:pPr>
      <w:r>
        <w:rPr>
          <w:b/>
          <w:sz w:val="28"/>
        </w:rPr>
        <w:t xml:space="preserve">Definition of modularity </w:t>
      </w:r>
    </w:p>
    <w:p>
      <w:pPr>
        <w:pStyle w:val="Normal"/>
        <w:jc w:val="both"/>
        <w:rPr>
          <w:b/>
          <w:b/>
        </w:rPr>
      </w:pPr>
      <w:r>
        <w:rPr/>
        <w:t xml:space="preserve">Consider a weighted, symmetric network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5725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0" t="-189" r="-42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nodes, with given weights of edges between nod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58" t="-189" r="-7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to nod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150" cy="190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33" t="-189" r="-63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denoted by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09550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2" t="-172" r="-17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(with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581025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2" t="-172" r="-6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).  Suppose that nodes also possess loop edges to themselves, i.e., we assume that </w:t>
      </w: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457200" cy="200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9" t="-180" r="-79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/>
        <w:t xml:space="preserve"> is possible.  We refer to the symmetric matrix A of the values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09550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2" t="-172" r="-17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as a weighted adjacency matrix of the network.  Introduce, for each nod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" cy="190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58" t="-189" r="-7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its strength as the total weight of all the edges connected with this node: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76225" cy="190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0" t="-189" r="-13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>=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361950" cy="2095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0" t="-172" r="-10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. Also define the total network adjacency matrix weight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362075" cy="209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6" t="-172" r="-2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(here and further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66700" cy="2095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5" t="-172" r="-13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denotes a sum by all pairs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1905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99" t="-189" r="-19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where pair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1905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99" t="-189" r="-19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52400" cy="1905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fo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85750" cy="1905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6" t="-189" r="-12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re considered separately while the pai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80975" cy="1905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99" t="-189" r="-19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is considered only once). </w:t>
      </w:r>
    </w:p>
    <w:p>
      <w:pPr>
        <w:pStyle w:val="Normal"/>
        <w:jc w:val="both"/>
        <w:rPr/>
      </w:pPr>
      <w:r>
        <w:rPr/>
        <w:t xml:space="preserve">Consider a suggested partitioning for which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28600" cy="1905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58" t="-189" r="-1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denotes the index of the community to which nod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" cy="1905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58" t="-189" r="-7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belongs. Then we perform our calculations using a modularity function defined as</w:t>
      </w:r>
    </w:p>
    <w:p>
      <w:pPr>
        <w:pStyle w:val="Normal"/>
        <w:jc w:val="both"/>
        <w:rPr/>
      </w:pPr>
      <w:r>
        <w:rPr/>
        <w:t xml:space="preserve"> </w:t>
      </w:r>
      <w:r>
        <w:rPr/>
        <w:tab/>
        <w:tab/>
        <w:tab/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2343150" cy="2762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5" t="-130" r="-15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Normal"/>
        <w:jc w:val="both"/>
        <w:rPr/>
      </w:pPr>
      <w:r>
        <w:rPr/>
        <w:t xml:space="preserve">where th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76200" cy="1905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74" t="-189" r="-47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 xml:space="preserve"> is the Kronecker symbol, equal to 1 i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57225" cy="1905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5" t="-189" r="-5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nd 0 otherwise.</w:t>
      </w:r>
    </w:p>
    <w:p>
      <w:pPr>
        <w:pStyle w:val="Normal"/>
        <w:spacing w:lineRule="auto" w:line="276" w:before="0" w:after="200"/>
        <w:rPr/>
      </w:pPr>
      <w:r>
        <w:rPr/>
      </w:r>
    </w:p>
    <w:sectPr>
      <w:headerReference w:type="default" r:id="rId24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z w:val="28"/>
    </w:rPr>
  </w:style>
  <w:style w:type="character" w:styleId="WW8Num4z0">
    <w:name w:val="WW8Num4z0"/>
    <w:qFormat/>
    <w:rPr>
      <w:sz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10z0">
    <w:name w:val="WW8Num10z0"/>
    <w:qFormat/>
    <w:rPr>
      <w:position w:val="0"/>
      <w:sz w:val="24"/>
      <w:vertAlign w:val="baselin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z w:val="28"/>
    </w:rPr>
  </w:style>
  <w:style w:type="character" w:styleId="WW8Num19z0">
    <w:name w:val="WW8Num19z0"/>
    <w:qFormat/>
    <w:rPr>
      <w:sz w:val="22"/>
    </w:rPr>
  </w:style>
  <w:style w:type="character" w:styleId="WW8Num20z0">
    <w:name w:val="WW8Num20z0"/>
    <w:qFormat/>
    <w:rPr>
      <w:sz w:val="28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lang w:val="en-GB"/>
    </w:rPr>
  </w:style>
  <w:style w:type="character" w:styleId="Work">
    <w:name w:val="work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Mediumfont">
    <w:name w:val="medium-font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mbria" w:cs="Calibri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eastAsia="Calibri" w:cs="Cambria"/>
      <w:b/>
      <w:bCs/>
      <w:sz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Endnote">
    <w:name w:val="Endnote Text"/>
    <w:basedOn w:val="Normal"/>
    <w:pPr>
      <w:spacing w:lineRule="auto" w:line="240"/>
    </w:pPr>
    <w:rPr>
      <w:rFonts w:ascii="Calibri" w:hAnsi="Calibri" w:eastAsia="Calibri" w:cs="Times New Roman"/>
      <w:sz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note1">
    <w:name w:val="Footnote Text"/>
    <w:basedOn w:val="Normal"/>
    <w:pPr/>
    <w:rPr>
      <w:rFonts w:ascii="Calibri" w:hAnsi="Calibri" w:eastAsia="Cambria" w:cs="Calibri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4.png"/><Relationship Id="rId9" Type="http://schemas.openxmlformats.org/officeDocument/2006/relationships/image" Target="media/image2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2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header" Target="head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6\Desktop\Templates for Nature authors\nature_template_pc_word200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5:42:00Z</dcterms:created>
  <dc:creator>Bruce Goatly</dc:creator>
  <dc:description/>
  <cp:keywords/>
  <dc:language>en-US</dc:language>
  <cp:lastModifiedBy>francescocalabrese</cp:lastModifiedBy>
  <cp:lastPrinted>2010-03-17T17:24:00Z</cp:lastPrinted>
  <dcterms:modified xsi:type="dcterms:W3CDTF">2010-11-17T15:42:00Z</dcterms:modified>
  <cp:revision>3</cp:revision>
  <dc:subject/>
  <dc:title>Nature template - PC Word 97</dc:title>
</cp:coreProperties>
</file>